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2A0D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S2. Study-level procedural characteristics related to injection pain assessment</w:t>
      </w:r>
    </w:p>
    <w:tbl>
      <w:tblPr>
        <w:tblStyle w:val="2"/>
        <w:tblW w:w="138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552"/>
        <w:gridCol w:w="1512"/>
        <w:gridCol w:w="2918"/>
        <w:gridCol w:w="2657"/>
        <w:gridCol w:w="1812"/>
        <w:gridCol w:w="2030"/>
      </w:tblGrid>
      <w:tr w14:paraId="1BA52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88D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(Year)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043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jection site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1FC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nula size</w:t>
            </w:r>
          </w:p>
        </w:tc>
        <w:tc>
          <w:tcPr>
            <w:tcW w:w="2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AD0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jection rate</w:t>
            </w:r>
          </w:p>
        </w:tc>
        <w:tc>
          <w:tcPr>
            <w:tcW w:w="2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29D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treatment (e.g., lidocaine/opioids)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FE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ing of pain assessment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D14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 assessment method</w:t>
            </w:r>
          </w:p>
        </w:tc>
      </w:tr>
      <w:tr w14:paraId="11D02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0" w:hRule="atLeast"/>
        </w:trPr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5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li, Z.et al. (2023)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6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D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1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6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 (No pre-treatment mentioned for injection pain prevention)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B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injection (intraoperative)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2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observation (recording incidence of injection pain as adverse event)</w:t>
            </w:r>
          </w:p>
        </w:tc>
      </w:tr>
      <w:tr w14:paraId="5A1D6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1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 et al. (202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6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4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C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ction: Ciprofol (0.4 mg/kg), Propofol (2.0 mg/kg); Maintenance: Ciprofol (initial 0.8 mg·kg⁻¹·h⁻¹, range 0.3-2.4 mg·kg⁻¹·h⁻¹), Propofol (initial 5.0 mg·kg⁻¹·h⁻¹, range 3-12 mg·kg⁻¹·h⁻¹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9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nger’s solution (200-300 mL) before induction; sufentanil (0.4 μg/kg) and rocuronium (0.9 mg/kg) after study drug administra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B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anesthesia indu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7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observation (recording incidence of injection pain as adverse event)</w:t>
            </w:r>
          </w:p>
        </w:tc>
      </w:tr>
      <w:tr w14:paraId="109B8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5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 et al. (202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4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rsum of hand, antecubital fossa, forear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F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D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ol (0.4 mg/kg IV slow injection over 30±5 sec, top-up 0.2 mg/kg if needed); Propofol (2.0 mg/kg IV slow injection over 30±5 sec, top-up 1.0 mg/kg if needed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A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tanyl (1 μg/kg, max 100 μg) within 5 minutes prior to study drug; no lidocaine administere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F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initial administration of study drug (prior to loss of consciousness) and after transfer to PACU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1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 Rating Scale (NRS, score ≥1 defined as injection-site pain)</w:t>
            </w:r>
          </w:p>
        </w:tc>
      </w:tr>
      <w:tr w14:paraId="5A5BC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1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 et al. (202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D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2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0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ction: Ciprofol (0.4 mg/kg, 10-30 s), Propofol (2.0 mg/kg); Maintenance: Ciprofol (0.8-2.4 mg·kg⁻¹·h⁻¹), Propofol (4-12 mg·kg⁻¹·h⁻¹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2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fentanil (0.4-0.5 μg/kg) and cisatracurium (0.2 mg/kg) after induction drug administration; no pre-treatment for injection pai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E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anesthesia indu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B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observation (recording incidence of injection pain as adverse event)</w:t>
            </w:r>
          </w:p>
        </w:tc>
      </w:tr>
      <w:tr w14:paraId="1BE29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A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et al. (202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1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3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A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ol (0.4 mg/kg IV bolus over 30 s, top-up 0.2 mg/kg if needed); Propofol (2.0 mg/kg IV bolus over 30 s, top-up 1.0 mg/kg if needed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1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azolam (0.04 mg/kg) and sufentanil (0.3 μg/kg) 2 min prior to study drug; no lidocaine administere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D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injection of study dru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0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observation (recording incidence of injection pain as adverse event)</w:t>
            </w:r>
          </w:p>
        </w:tc>
      </w:tr>
      <w:tr w14:paraId="4D848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4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 et al. (202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4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extremity v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D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C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ction: Ciprofol (0.4 mg/kg over 30 s), Propofol (2.0 mg/kg over 30 s); Maintenance: Ciprofol (0.6-1.2 mg·kg⁻¹·h⁻¹), Propofol (3.0-6.0 mg·kg⁻¹·h⁻¹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C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fentanil (0.1 μg/kg) prior to sedative administration; no lidocaine administere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A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the first injection of study dru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9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bal report by patients (recording incidence of injection pain as adverse event)</w:t>
            </w:r>
          </w:p>
        </w:tc>
      </w:tr>
      <w:tr w14:paraId="7A84E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6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 et al. (202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3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 v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C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ol (0.3 mg/kg IV injection over 30 s); Propofol (1.5 mg/kg IV injection over 30 s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8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premedication; sufentanil (0.3-0.4 μg/kg) and cisatracurium (0.15 mg/kg) after loss of consciousnes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6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drug inje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1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bal inquiry + Numerical Rating Scale (NRS ≥3 defined as injection pain)</w:t>
            </w:r>
          </w:p>
        </w:tc>
      </w:tr>
      <w:tr w14:paraId="3F099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4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ng et al. (202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E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E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D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ction: Ciprofol (0.2-0.5 mg/kg IV), Propofol (1-2 mg/kg IV); Maintenance: Ciprofol (0.4-3 mg·kg⁻¹·h⁻¹), Propofol (4-12 mg·kg⁻¹·h⁻¹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8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premedication; alfentanil (40 μg/kg) and rocuronium (1 mg/kg) after induction drug administra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8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anesthesia indu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B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-point scale by Ambesh et al. (recording incidence of injection pain as adverse event)</w:t>
            </w:r>
          </w:p>
        </w:tc>
      </w:tr>
      <w:tr w14:paraId="3ED40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6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B.Z. et al. (202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1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rsum of the right ha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E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Gauge intravenous cannul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0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ol (0.4 mg/kg manual injection over 30 s); Propofol (2 mg/kg manual injection over 30 s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2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azolam (0.03 mg/kg) and sufentanil (0.3 μg/kg) 2 min prior to study drug; no lidocaine administere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C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study drug injection until successful induction (MOAA/S ≤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F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bal inquiry + Numerical Rating Scale (NRS ≥3 or withdrawal response defined as injection pain)</w:t>
            </w:r>
          </w:p>
        </w:tc>
      </w:tr>
      <w:tr w14:paraId="0827F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419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.X. et al. (2024)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16F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F02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3B8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ol (0.4 mg/kg IV slow injection over 30-40 s); Propofol (2.0 mg/kg IV slow injection over 30-40 s)</w:t>
            </w:r>
          </w:p>
        </w:tc>
        <w:tc>
          <w:tcPr>
            <w:tcW w:w="2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978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azolam (0.04 mg/kg) and sufentanil (0.3 μg/kg) prior to induction drug administration; no lidocaine administered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AC8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anesthesia induction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E0A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observation (recording incidence of injection pain as adverse event)</w:t>
            </w:r>
          </w:p>
        </w:tc>
      </w:tr>
    </w:tbl>
    <w:p w14:paraId="3E0D4622">
      <w:pPr>
        <w:rPr>
          <w:b/>
          <w:bCs/>
        </w:rPr>
      </w:pPr>
    </w:p>
    <w:p w14:paraId="75A7E6FD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Abbreviations: NRS, Numerical Rating Scale; NR, not reported.</w:t>
      </w:r>
      <w:r>
        <w:rPr>
          <w:rFonts w:hint="default" w:ascii="Times New Roman" w:hAnsi="Times New Roman" w:cs="Times New Roman"/>
          <w:b w:val="0"/>
          <w:bCs w:val="0"/>
        </w:rPr>
        <w:br w:type="textWrapping"/>
      </w:r>
      <w:r>
        <w:rPr>
          <w:rFonts w:hint="default" w:ascii="Times New Roman" w:hAnsi="Times New Roman" w:cs="Times New Roman"/>
          <w:b w:val="0"/>
          <w:bCs w:val="0"/>
        </w:rPr>
        <w:t>Note: “Not specified” indicates that the info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</w:rPr>
        <w:t>rmation was not reported in the original public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4D3D0A"/>
    <w:rsid w:val="257573D0"/>
    <w:rsid w:val="4BF20573"/>
    <w:rsid w:val="6B79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6</Words>
  <Characters>3619</Characters>
  <Lines>0</Lines>
  <Paragraphs>0</Paragraphs>
  <TotalTime>9</TotalTime>
  <ScaleCrop>false</ScaleCrop>
  <LinksUpToDate>false</LinksUpToDate>
  <CharactersWithSpaces>41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3:11:00Z</dcterms:created>
  <dc:creator>zjfjj</dc:creator>
  <cp:lastModifiedBy>简金</cp:lastModifiedBy>
  <dcterms:modified xsi:type="dcterms:W3CDTF">2026-01-12T13:5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22AB2C1938C94815ADB2837CA2AA6A9E_12</vt:lpwstr>
  </property>
</Properties>
</file>